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8549C" w14:textId="588CB2E6" w:rsidR="007E0E90" w:rsidRDefault="00C5158F" w:rsidP="007E0E90">
      <w:pPr>
        <w:spacing w:after="200"/>
        <w:outlineLvl w:val="0"/>
        <w:rPr>
          <w:rFonts w:ascii="Calibri" w:hAnsi="Calibri"/>
          <w:b/>
          <w:sz w:val="18"/>
          <w:szCs w:val="18"/>
          <w:lang w:val="en-US" w:eastAsia="en-US"/>
        </w:rPr>
      </w:pPr>
      <w:r>
        <w:rPr>
          <w:rFonts w:ascii="Calibri" w:hAnsi="Calibri"/>
          <w:b/>
          <w:sz w:val="18"/>
          <w:szCs w:val="18"/>
          <w:lang w:val="en-US" w:eastAsia="en-US"/>
        </w:rPr>
        <w:t>S5</w:t>
      </w:r>
      <w:r w:rsidR="007E0E90" w:rsidRPr="00C34699">
        <w:rPr>
          <w:rFonts w:ascii="Calibri" w:hAnsi="Calibri"/>
          <w:b/>
          <w:sz w:val="18"/>
          <w:szCs w:val="18"/>
          <w:lang w:val="en-US" w:eastAsia="en-US"/>
        </w:rPr>
        <w:t xml:space="preserve"> </w:t>
      </w:r>
      <w:r w:rsidR="007E0E90" w:rsidRPr="00FD5946">
        <w:rPr>
          <w:rFonts w:ascii="Calibri" w:hAnsi="Calibri"/>
          <w:b/>
          <w:sz w:val="18"/>
          <w:szCs w:val="18"/>
          <w:lang w:val="en-US" w:eastAsia="en-US"/>
        </w:rPr>
        <w:t>Table</w:t>
      </w:r>
      <w:bookmarkStart w:id="0" w:name="_GoBack"/>
      <w:r w:rsidR="007E0E90" w:rsidRPr="00FD5946">
        <w:rPr>
          <w:rFonts w:ascii="Calibri" w:hAnsi="Calibri"/>
          <w:b/>
          <w:sz w:val="18"/>
          <w:szCs w:val="18"/>
          <w:lang w:val="en-US" w:eastAsia="en-US"/>
        </w:rPr>
        <w:t>: Baseline</w:t>
      </w:r>
      <w:r w:rsidR="007E0E90" w:rsidRPr="00562E26">
        <w:rPr>
          <w:rFonts w:ascii="Calibri" w:hAnsi="Calibri"/>
          <w:b/>
          <w:sz w:val="18"/>
          <w:szCs w:val="18"/>
          <w:lang w:val="en-US" w:eastAsia="en-US"/>
        </w:rPr>
        <w:t xml:space="preserve"> characteristics</w:t>
      </w:r>
      <w:r w:rsidR="007E0E90">
        <w:rPr>
          <w:rFonts w:ascii="Calibri" w:hAnsi="Calibri"/>
          <w:b/>
          <w:sz w:val="18"/>
          <w:szCs w:val="18"/>
          <w:lang w:val="en-US" w:eastAsia="en-US"/>
        </w:rPr>
        <w:t xml:space="preserve"> according to paracetamol use.</w:t>
      </w:r>
      <w:bookmarkEnd w:id="0"/>
    </w:p>
    <w:p w14:paraId="4662DDAE" w14:textId="77777777" w:rsidR="007E0E90" w:rsidRPr="00D45D5F" w:rsidRDefault="007E0E90" w:rsidP="007E0E90">
      <w:pPr>
        <w:rPr>
          <w:rFonts w:ascii="Helvetica" w:hAnsi="Helvetica"/>
          <w:sz w:val="18"/>
          <w:szCs w:val="18"/>
          <w:lang w:val="en-GB"/>
        </w:rPr>
      </w:pPr>
    </w:p>
    <w:tbl>
      <w:tblPr>
        <w:tblW w:w="7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8"/>
        <w:gridCol w:w="1576"/>
        <w:gridCol w:w="636"/>
        <w:gridCol w:w="803"/>
        <w:gridCol w:w="646"/>
        <w:gridCol w:w="803"/>
        <w:gridCol w:w="646"/>
        <w:gridCol w:w="803"/>
      </w:tblGrid>
      <w:tr w:rsidR="007E0E90" w:rsidRPr="00F97C61" w14:paraId="60ECA082" w14:textId="77777777" w:rsidTr="00974D62">
        <w:tc>
          <w:tcPr>
            <w:tcW w:w="2814" w:type="dxa"/>
            <w:gridSpan w:val="2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DF4376" w14:textId="77777777" w:rsidR="007E0E90" w:rsidRPr="00D45D5F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37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2BEB3E" w14:textId="77777777" w:rsidR="007E0E90" w:rsidRPr="00F97C61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cetamo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se</w:t>
            </w:r>
            <w:proofErr w:type="spellEnd"/>
          </w:p>
        </w:tc>
      </w:tr>
      <w:tr w:rsidR="007E0E90" w:rsidRPr="00F97C61" w14:paraId="7C8B6672" w14:textId="77777777" w:rsidTr="00974D62">
        <w:tc>
          <w:tcPr>
            <w:tcW w:w="2814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D68626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E5415C" w14:textId="77777777" w:rsidR="007E0E90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26095372" w14:textId="77777777" w:rsidR="007E0E90" w:rsidRPr="00F97C61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, 1.2%)</w:t>
            </w:r>
          </w:p>
        </w:tc>
        <w:tc>
          <w:tcPr>
            <w:tcW w:w="144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D2FAFB" w14:textId="77777777" w:rsidR="007E0E90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14:paraId="0EF33C5D" w14:textId="77777777" w:rsidR="007E0E90" w:rsidRPr="00F97C61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80, 98.8%)</w:t>
            </w:r>
          </w:p>
        </w:tc>
        <w:tc>
          <w:tcPr>
            <w:tcW w:w="1449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5F72B6" w14:textId="77777777" w:rsidR="007E0E90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  <w:p w14:paraId="7CC0690F" w14:textId="77777777" w:rsidR="007E0E90" w:rsidRPr="00F97C61" w:rsidRDefault="007E0E90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93, 100%)</w:t>
            </w:r>
          </w:p>
        </w:tc>
      </w:tr>
      <w:tr w:rsidR="007E0E90" w:rsidRPr="00F97C61" w14:paraId="248AF1AE" w14:textId="77777777" w:rsidTr="00974D62">
        <w:tc>
          <w:tcPr>
            <w:tcW w:w="2814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E62951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CBAC51" w14:textId="77777777" w:rsidR="007E0E90" w:rsidRDefault="007E0E90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E797E" w14:textId="77777777" w:rsidR="007E0E90" w:rsidRDefault="007E0E90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A796FE" w14:textId="77777777" w:rsidR="007E0E90" w:rsidRDefault="007E0E90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5834F0" w14:textId="77777777" w:rsidR="007E0E90" w:rsidRDefault="007E0E90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F3AA89" w14:textId="77777777" w:rsidR="007E0E90" w:rsidRDefault="007E0E90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E23151" w14:textId="77777777" w:rsidR="007E0E90" w:rsidRDefault="007E0E90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</w:tr>
      <w:tr w:rsidR="007E0E90" w:rsidRPr="00F97C61" w14:paraId="01007C6F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66606E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8E02A0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F97C61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07837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4BABF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8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1425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1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2A664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6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A3BDB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B1E73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6.6%</w:t>
            </w:r>
          </w:p>
        </w:tc>
      </w:tr>
      <w:tr w:rsidR="007E0E90" w:rsidRPr="00F97C61" w14:paraId="45478072" w14:textId="77777777" w:rsidTr="00974D62">
        <w:tc>
          <w:tcPr>
            <w:tcW w:w="0" w:type="auto"/>
            <w:vMerge/>
            <w:vAlign w:val="center"/>
          </w:tcPr>
          <w:p w14:paraId="0AB25212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03224D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F97C61">
              <w:rPr>
                <w:rFonts w:ascii="Arial" w:hAnsi="Arial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47DE4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27BE4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1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BBC4A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74BF5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DD6A0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39B7A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</w:tr>
      <w:tr w:rsidR="007E0E90" w:rsidRPr="00F97C61" w14:paraId="70A9F987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177C2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024C0B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&lt; 4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2C091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6612C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E9FD3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4A41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7D02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398B8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7E0E90" w:rsidRPr="00F97C61" w14:paraId="18DAB09B" w14:textId="77777777" w:rsidTr="00974D62">
        <w:tc>
          <w:tcPr>
            <w:tcW w:w="0" w:type="auto"/>
            <w:vMerge/>
            <w:vAlign w:val="center"/>
          </w:tcPr>
          <w:p w14:paraId="43D6A12F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F26CB5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410D0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9EBFD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33125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5489D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3A152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4ACE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7E0E90" w:rsidRPr="00F97C61" w14:paraId="171C513F" w14:textId="77777777" w:rsidTr="00974D62">
        <w:tc>
          <w:tcPr>
            <w:tcW w:w="0" w:type="auto"/>
            <w:vMerge/>
            <w:vAlign w:val="center"/>
          </w:tcPr>
          <w:p w14:paraId="18B5EB59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128249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1CF2E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9F4D3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62849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5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85322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E1DCD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E1A8F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8%</w:t>
            </w:r>
          </w:p>
        </w:tc>
      </w:tr>
      <w:tr w:rsidR="007E0E90" w:rsidRPr="00F97C61" w14:paraId="5C9CE421" w14:textId="77777777" w:rsidTr="00974D62">
        <w:tc>
          <w:tcPr>
            <w:tcW w:w="0" w:type="auto"/>
            <w:vMerge/>
            <w:vAlign w:val="center"/>
          </w:tcPr>
          <w:p w14:paraId="346589DF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66FB6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C6FAD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91662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845B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7B17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FBAE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140B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</w:tr>
      <w:tr w:rsidR="007E0E90" w:rsidRPr="00F97C61" w14:paraId="7A469DED" w14:textId="77777777" w:rsidTr="00974D62">
        <w:tc>
          <w:tcPr>
            <w:tcW w:w="0" w:type="auto"/>
            <w:vMerge/>
            <w:vAlign w:val="center"/>
          </w:tcPr>
          <w:p w14:paraId="09E8A78C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706C5E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FA291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063FA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C3BDC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0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5487A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9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E433D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A648E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7E0E90" w:rsidRPr="00F97C61" w14:paraId="3379429F" w14:textId="77777777" w:rsidTr="00974D62">
        <w:tc>
          <w:tcPr>
            <w:tcW w:w="0" w:type="auto"/>
            <w:vMerge/>
            <w:vAlign w:val="center"/>
          </w:tcPr>
          <w:p w14:paraId="0225842A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44BE47F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&gt; 8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89C08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AC6E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11AAE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D6AC6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A0934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3EFCE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7E0E90" w:rsidRPr="00F97C61" w14:paraId="5CA45D24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FDAEA5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 xml:space="preserve">Year 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F97C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21C477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998-200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7AB88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0544A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82E1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DC7C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6614C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8F1E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7E0E90" w:rsidRPr="00F97C61" w14:paraId="05B11410" w14:textId="77777777" w:rsidTr="00974D62">
        <w:tc>
          <w:tcPr>
            <w:tcW w:w="0" w:type="auto"/>
            <w:vMerge/>
            <w:vAlign w:val="center"/>
          </w:tcPr>
          <w:p w14:paraId="28961974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5B35C8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002-2005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2B0DC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BD4AA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E52EE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505A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6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F762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8468B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</w:tr>
      <w:tr w:rsidR="007E0E90" w:rsidRPr="00F97C61" w14:paraId="6EFAFEFF" w14:textId="77777777" w:rsidTr="00974D62">
        <w:tc>
          <w:tcPr>
            <w:tcW w:w="0" w:type="auto"/>
            <w:vMerge/>
            <w:vAlign w:val="center"/>
          </w:tcPr>
          <w:p w14:paraId="755B6168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B4CA71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006-200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C72E0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3DF91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88ED4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45A9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364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FD142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</w:tr>
      <w:tr w:rsidR="007E0E90" w:rsidRPr="00F97C61" w14:paraId="5217ADEB" w14:textId="77777777" w:rsidTr="00974D62">
        <w:tc>
          <w:tcPr>
            <w:tcW w:w="0" w:type="auto"/>
            <w:vMerge/>
            <w:vAlign w:val="center"/>
          </w:tcPr>
          <w:p w14:paraId="2E156CE1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6FED17A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010-201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B6F1B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3BC6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3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3F2A1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3F4F9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5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DCF80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4B3E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</w:tr>
      <w:tr w:rsidR="007E0E90" w:rsidRPr="00F97C61" w14:paraId="0B21D512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77DEE5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AEDED2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A6D9D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08FE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D9FF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0E4A5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6479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34515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</w:tr>
      <w:tr w:rsidR="007E0E90" w:rsidRPr="00F97C61" w14:paraId="282AF28F" w14:textId="77777777" w:rsidTr="00974D62">
        <w:tc>
          <w:tcPr>
            <w:tcW w:w="0" w:type="auto"/>
            <w:vMerge/>
            <w:vAlign w:val="center"/>
          </w:tcPr>
          <w:p w14:paraId="2BF7D241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49E2BA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8BCE9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823D1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6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6E967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5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8F177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85027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BC198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</w:tr>
      <w:tr w:rsidR="007E0E90" w:rsidRPr="00F97C61" w14:paraId="101F9C2B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A80E21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MGMT-Promotor-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Methyla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32B89E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E15AD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65E07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60F53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AC43D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2F7B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D6810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7E0E90" w:rsidRPr="00F97C61" w14:paraId="5FFEEA7C" w14:textId="77777777" w:rsidTr="00974D62">
        <w:tc>
          <w:tcPr>
            <w:tcW w:w="0" w:type="auto"/>
            <w:vMerge/>
            <w:vAlign w:val="center"/>
          </w:tcPr>
          <w:p w14:paraId="27B6D5D2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35959C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Wildtyp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B93D9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7D95D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EB135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525C4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AA0D6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D1999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7E0E90" w:rsidRPr="00F97C61" w14:paraId="6BFE64AD" w14:textId="77777777" w:rsidTr="00974D62">
        <w:tc>
          <w:tcPr>
            <w:tcW w:w="0" w:type="auto"/>
            <w:vMerge/>
            <w:vAlign w:val="center"/>
          </w:tcPr>
          <w:p w14:paraId="517677B4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DB1A5E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k.A</w:t>
            </w:r>
            <w:proofErr w:type="spellEnd"/>
            <w:r w:rsidRPr="00F97C6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8F6A2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84A7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9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7E5B9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9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8CF3A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6BCC8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2D4E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3.9%</w:t>
            </w:r>
          </w:p>
        </w:tc>
      </w:tr>
      <w:tr w:rsidR="007E0E90" w:rsidRPr="00F97C61" w14:paraId="5A2BCFB5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693AFC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088C0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F077A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2C1C5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48E09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DC112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8A4C3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9AFEB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7E0E90" w:rsidRPr="00F97C61" w14:paraId="13959310" w14:textId="77777777" w:rsidTr="00974D62">
        <w:tc>
          <w:tcPr>
            <w:tcW w:w="0" w:type="auto"/>
            <w:vMerge/>
            <w:vAlign w:val="center"/>
          </w:tcPr>
          <w:p w14:paraId="5DCC494A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24835D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0345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74D83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9820B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2C82E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A75B2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616CB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</w:tr>
      <w:tr w:rsidR="007E0E90" w:rsidRPr="00F97C61" w14:paraId="6FD26F50" w14:textId="77777777" w:rsidTr="00974D62">
        <w:tc>
          <w:tcPr>
            <w:tcW w:w="0" w:type="auto"/>
            <w:vMerge/>
            <w:vAlign w:val="center"/>
          </w:tcPr>
          <w:p w14:paraId="6C377ECA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07EB25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4A35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8A08B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4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7DD18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5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DB77C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8F5B1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A78CD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</w:tr>
      <w:tr w:rsidR="007E0E90" w:rsidRPr="00F97C61" w14:paraId="57326140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054925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  <w:lang w:val="en-US"/>
              </w:rPr>
              <w:t>Karnofsky</w:t>
            </w:r>
            <w:proofErr w:type="spellEnd"/>
            <w:r w:rsidRPr="00F97C61">
              <w:rPr>
                <w:rFonts w:ascii="Arial" w:hAnsi="Arial" w:cs="Arial"/>
                <w:sz w:val="18"/>
                <w:szCs w:val="18"/>
                <w:lang w:val="en-US"/>
              </w:rPr>
              <w:t>-Performance Score (class. ECOG)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D3FEAA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00 ECOG 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DD7AB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BA098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0CB03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D06FD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2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605B4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9BC07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7E0E90" w:rsidRPr="00F97C61" w14:paraId="7AAD04A9" w14:textId="77777777" w:rsidTr="00974D62">
        <w:tc>
          <w:tcPr>
            <w:tcW w:w="0" w:type="auto"/>
            <w:vMerge/>
            <w:vAlign w:val="center"/>
          </w:tcPr>
          <w:p w14:paraId="42C9C8EA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2D8BBA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0-90 ECOG 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564CC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CCC2A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3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3DE9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8E94C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7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EF6FC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A060C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</w:tr>
      <w:tr w:rsidR="007E0E90" w:rsidRPr="00F97C61" w14:paraId="151799A0" w14:textId="77777777" w:rsidTr="00974D62">
        <w:tc>
          <w:tcPr>
            <w:tcW w:w="0" w:type="auto"/>
            <w:vMerge/>
            <w:vAlign w:val="center"/>
          </w:tcPr>
          <w:p w14:paraId="5A98AFD8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E9ED367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0-70 ECOG 2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20D96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412D1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6BC20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FFEF0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826B1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54038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</w:tr>
      <w:tr w:rsidR="007E0E90" w:rsidRPr="00F97C61" w14:paraId="0738D208" w14:textId="77777777" w:rsidTr="00974D62">
        <w:tc>
          <w:tcPr>
            <w:tcW w:w="0" w:type="auto"/>
            <w:vMerge/>
            <w:vAlign w:val="center"/>
          </w:tcPr>
          <w:p w14:paraId="456D4B38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CEB70C0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0-50 ECOG 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511B3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8DDFE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D463D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07C3D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EFFB0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ED83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</w:tr>
      <w:tr w:rsidR="007E0E90" w:rsidRPr="00F97C61" w14:paraId="1312B978" w14:textId="77777777" w:rsidTr="00974D62">
        <w:tc>
          <w:tcPr>
            <w:tcW w:w="0" w:type="auto"/>
            <w:vMerge/>
            <w:vAlign w:val="center"/>
          </w:tcPr>
          <w:p w14:paraId="29DE24B2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328573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0-30 ECOG 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365CE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5DDE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6DFF2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E1F25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A49B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8B038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</w:tr>
      <w:tr w:rsidR="007E0E90" w:rsidRPr="00F97C61" w14:paraId="0C41022C" w14:textId="77777777" w:rsidTr="00974D62">
        <w:tc>
          <w:tcPr>
            <w:tcW w:w="0" w:type="auto"/>
            <w:vMerge/>
            <w:vAlign w:val="center"/>
          </w:tcPr>
          <w:p w14:paraId="5061F441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8E43C46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E9416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7E6BB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F8771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0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FDC58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7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8FEF5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DCA20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</w:tr>
      <w:tr w:rsidR="007E0E90" w:rsidRPr="00F97C61" w14:paraId="08505AC2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FD0FBA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511FD2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OP+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3E9F8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7B72D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F13F5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8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174D3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F9E6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06434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</w:tr>
      <w:tr w:rsidR="007E0E90" w:rsidRPr="00F97C61" w14:paraId="0CAF12C4" w14:textId="77777777" w:rsidTr="00974D62">
        <w:tc>
          <w:tcPr>
            <w:tcW w:w="0" w:type="auto"/>
            <w:vMerge/>
            <w:vAlign w:val="center"/>
          </w:tcPr>
          <w:p w14:paraId="0DB67509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BB4825C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OP+Rad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F9BDB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EFFB7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8E998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A4008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5B90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88F86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</w:tr>
      <w:tr w:rsidR="007E0E90" w:rsidRPr="00F97C61" w14:paraId="145DC082" w14:textId="77777777" w:rsidTr="00974D62">
        <w:tc>
          <w:tcPr>
            <w:tcW w:w="0" w:type="auto"/>
            <w:vMerge/>
            <w:vAlign w:val="center"/>
          </w:tcPr>
          <w:p w14:paraId="336FA047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C648AAC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OP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28E23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7C44B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59C7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3055A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539C8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89B6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</w:tr>
      <w:tr w:rsidR="007E0E90" w:rsidRPr="00F97C61" w14:paraId="43A019B0" w14:textId="77777777" w:rsidTr="00974D62">
        <w:tc>
          <w:tcPr>
            <w:tcW w:w="0" w:type="auto"/>
            <w:vMerge/>
            <w:vAlign w:val="center"/>
          </w:tcPr>
          <w:p w14:paraId="6BAEE901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02DCAE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OP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CD6CA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CE757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7C7F6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2FE52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773AD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187DD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</w:tr>
      <w:tr w:rsidR="007E0E90" w:rsidRPr="00F97C61" w14:paraId="1443BAA7" w14:textId="77777777" w:rsidTr="00974D62">
        <w:tc>
          <w:tcPr>
            <w:tcW w:w="0" w:type="auto"/>
            <w:vMerge/>
            <w:vAlign w:val="center"/>
          </w:tcPr>
          <w:p w14:paraId="70064F73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22D8CD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E40B3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8EEF2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7AAC8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3971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DD63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D0045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</w:tr>
      <w:tr w:rsidR="007E0E90" w:rsidRPr="00F97C61" w14:paraId="3D173CDC" w14:textId="77777777" w:rsidTr="00974D62">
        <w:tc>
          <w:tcPr>
            <w:tcW w:w="0" w:type="auto"/>
            <w:vMerge/>
            <w:vAlign w:val="center"/>
          </w:tcPr>
          <w:p w14:paraId="055C56DD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7D069F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Rad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73CD4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976D5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49A9A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FEFEE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84DDF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436F7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</w:tr>
      <w:tr w:rsidR="007E0E90" w:rsidRPr="00F97C61" w14:paraId="4876EBC2" w14:textId="77777777" w:rsidTr="00974D62">
        <w:tc>
          <w:tcPr>
            <w:tcW w:w="0" w:type="auto"/>
            <w:vMerge/>
            <w:vAlign w:val="center"/>
          </w:tcPr>
          <w:p w14:paraId="3F869299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B2C6C8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80C04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5CFA3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F735F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DF256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AB530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9D5FF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7E0E90" w:rsidRPr="00F97C61" w14:paraId="198DACE5" w14:textId="77777777" w:rsidTr="00974D62">
        <w:tc>
          <w:tcPr>
            <w:tcW w:w="0" w:type="auto"/>
            <w:vMerge/>
            <w:vAlign w:val="center"/>
          </w:tcPr>
          <w:p w14:paraId="153F3C55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FA4DF7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supportive</w:t>
            </w:r>
            <w:proofErr w:type="spellEnd"/>
            <w:r w:rsidRPr="00F97C61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8DC25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6553A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46210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6DE5C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14F43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E98B3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</w:tr>
      <w:tr w:rsidR="007E0E90" w:rsidRPr="00F97C61" w14:paraId="2860A874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B2E9BB7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Extent</w:t>
            </w:r>
            <w:proofErr w:type="spellEnd"/>
            <w:r w:rsidRPr="00F97C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F97C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resec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18A31A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3624B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2C501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09254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7BAC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F56805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447B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7E0E90" w:rsidRPr="00F97C61" w14:paraId="7767D4D2" w14:textId="77777777" w:rsidTr="00974D62">
        <w:tc>
          <w:tcPr>
            <w:tcW w:w="0" w:type="auto"/>
            <w:vMerge/>
            <w:vAlign w:val="center"/>
          </w:tcPr>
          <w:p w14:paraId="1F2B239D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01FDB9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in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6F8B2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3B4FE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755C3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5F50D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E38E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C9D11B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3.2%</w:t>
            </w:r>
          </w:p>
        </w:tc>
      </w:tr>
      <w:tr w:rsidR="007E0E90" w:rsidRPr="00F97C61" w14:paraId="469117F4" w14:textId="77777777" w:rsidTr="00974D62">
        <w:tc>
          <w:tcPr>
            <w:tcW w:w="0" w:type="auto"/>
            <w:vMerge/>
            <w:vAlign w:val="center"/>
          </w:tcPr>
          <w:p w14:paraId="655C63B0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694A41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5267F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6C66F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B62C8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D61B7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E98752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F90066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7E0E90" w:rsidRPr="00F97C61" w14:paraId="77D5DF4E" w14:textId="77777777" w:rsidTr="00974D62">
        <w:tc>
          <w:tcPr>
            <w:tcW w:w="0" w:type="auto"/>
            <w:vMerge/>
            <w:vAlign w:val="center"/>
          </w:tcPr>
          <w:p w14:paraId="4750CFBF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3E9FA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7F1478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411AC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9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AD5DA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47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EF625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8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9D12D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E90E4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78.3%</w:t>
            </w:r>
          </w:p>
        </w:tc>
      </w:tr>
      <w:tr w:rsidR="007E0E90" w:rsidRPr="00F97C61" w14:paraId="35177929" w14:textId="77777777" w:rsidTr="00974D62">
        <w:tc>
          <w:tcPr>
            <w:tcW w:w="1238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2E4BCE7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2FD6A3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&lt; 25.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4A1A8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E9B6C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4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16513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37030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AE42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906FA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7E0E90" w:rsidRPr="00F97C61" w14:paraId="43D80C97" w14:textId="77777777" w:rsidTr="00974D62">
        <w:tc>
          <w:tcPr>
            <w:tcW w:w="0" w:type="auto"/>
            <w:vMerge/>
            <w:vAlign w:val="center"/>
          </w:tcPr>
          <w:p w14:paraId="608FF588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CB41DE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5.0 - 29.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AAA4DC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83632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7F200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FCEFC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88997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7425B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</w:tr>
      <w:tr w:rsidR="007E0E90" w:rsidRPr="00F97C61" w14:paraId="7B31029E" w14:textId="77777777" w:rsidTr="00974D62">
        <w:tc>
          <w:tcPr>
            <w:tcW w:w="0" w:type="auto"/>
            <w:vMerge/>
            <w:vAlign w:val="center"/>
          </w:tcPr>
          <w:p w14:paraId="5267C34A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1BBBDD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0+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6E66F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7058B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5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080F30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3B92CF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7BD80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1B73AA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</w:tr>
      <w:tr w:rsidR="007E0E90" w:rsidRPr="00F97C61" w14:paraId="0BABC000" w14:textId="77777777" w:rsidTr="00974D62">
        <w:tc>
          <w:tcPr>
            <w:tcW w:w="0" w:type="auto"/>
            <w:vMerge/>
            <w:vAlign w:val="center"/>
          </w:tcPr>
          <w:p w14:paraId="223E5AA4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D280724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97C61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6C773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3E325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23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1CEEF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9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96E8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0FFD7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39EB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7C61">
              <w:rPr>
                <w:rFonts w:ascii="Arial" w:hAnsi="Arial" w:cs="Arial"/>
                <w:sz w:val="18"/>
                <w:szCs w:val="18"/>
              </w:rPr>
              <w:t>54.5%</w:t>
            </w:r>
          </w:p>
        </w:tc>
      </w:tr>
      <w:tr w:rsidR="007E0E90" w:rsidRPr="00F97C61" w14:paraId="730E5F28" w14:textId="77777777" w:rsidTr="00974D62">
        <w:trPr>
          <w:trHeight w:val="208"/>
        </w:trPr>
        <w:tc>
          <w:tcPr>
            <w:tcW w:w="0" w:type="auto"/>
            <w:vAlign w:val="center"/>
          </w:tcPr>
          <w:p w14:paraId="56F16F5B" w14:textId="77777777" w:rsidR="007E0E90" w:rsidRPr="00F97C61" w:rsidRDefault="007E0E90" w:rsidP="00974D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49C81C" w14:textId="77777777" w:rsidR="007E0E90" w:rsidRPr="00F97C61" w:rsidRDefault="007E0E90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8E89AD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4491D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B6601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80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A51519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2726BE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3</w:t>
            </w:r>
          </w:p>
        </w:tc>
        <w:tc>
          <w:tcPr>
            <w:tcW w:w="80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060584" w14:textId="77777777" w:rsidR="007E0E90" w:rsidRPr="00F97C61" w:rsidRDefault="007E0E90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</w:tbl>
    <w:p w14:paraId="0965894E" w14:textId="77777777" w:rsidR="007E0E90" w:rsidRPr="00F97C61" w:rsidRDefault="007E0E90" w:rsidP="007E0E90">
      <w:pPr>
        <w:spacing w:line="300" w:lineRule="atLeast"/>
        <w:rPr>
          <w:sz w:val="18"/>
          <w:szCs w:val="18"/>
        </w:rPr>
      </w:pPr>
    </w:p>
    <w:p w14:paraId="17512DE9" w14:textId="77777777" w:rsidR="008809C7" w:rsidRDefault="008809C7"/>
    <w:sectPr w:rsidR="008809C7" w:rsidSect="00A15A70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E90"/>
    <w:rsid w:val="00074388"/>
    <w:rsid w:val="000A7E72"/>
    <w:rsid w:val="00105D2B"/>
    <w:rsid w:val="0013131D"/>
    <w:rsid w:val="00203969"/>
    <w:rsid w:val="00276E48"/>
    <w:rsid w:val="002E3BA4"/>
    <w:rsid w:val="003C702D"/>
    <w:rsid w:val="003F3684"/>
    <w:rsid w:val="004E4475"/>
    <w:rsid w:val="00612741"/>
    <w:rsid w:val="006828D3"/>
    <w:rsid w:val="00692E1D"/>
    <w:rsid w:val="0070531D"/>
    <w:rsid w:val="00730B78"/>
    <w:rsid w:val="007701D6"/>
    <w:rsid w:val="007E0E90"/>
    <w:rsid w:val="00826F51"/>
    <w:rsid w:val="00850C01"/>
    <w:rsid w:val="008809C7"/>
    <w:rsid w:val="008B3007"/>
    <w:rsid w:val="008F61FD"/>
    <w:rsid w:val="00940FE9"/>
    <w:rsid w:val="00982A91"/>
    <w:rsid w:val="009A150E"/>
    <w:rsid w:val="009A78CF"/>
    <w:rsid w:val="00A15A70"/>
    <w:rsid w:val="00AA781B"/>
    <w:rsid w:val="00B34817"/>
    <w:rsid w:val="00B667B3"/>
    <w:rsid w:val="00BF6B6A"/>
    <w:rsid w:val="00C5158F"/>
    <w:rsid w:val="00C72AE2"/>
    <w:rsid w:val="00CB2EF5"/>
    <w:rsid w:val="00CB324F"/>
    <w:rsid w:val="00CC7EA7"/>
    <w:rsid w:val="00D5523F"/>
    <w:rsid w:val="00DD6934"/>
    <w:rsid w:val="00DF4F32"/>
    <w:rsid w:val="00E87D86"/>
    <w:rsid w:val="00EC2B93"/>
    <w:rsid w:val="00ED68A7"/>
    <w:rsid w:val="00F3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5F27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E0E9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5">
    <w:name w:val="p5"/>
    <w:basedOn w:val="Standard"/>
    <w:rsid w:val="007E0E90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E0E90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E0E9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627</Characters>
  <Application>Microsoft Macintosh Word</Application>
  <DocSecurity>0</DocSecurity>
  <Lines>13</Lines>
  <Paragraphs>3</Paragraphs>
  <ScaleCrop>false</ScaleCrop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eliger</dc:creator>
  <cp:keywords/>
  <dc:description/>
  <cp:lastModifiedBy>Corinna Seliger</cp:lastModifiedBy>
  <cp:revision>2</cp:revision>
  <dcterms:created xsi:type="dcterms:W3CDTF">2018-07-08T20:21:00Z</dcterms:created>
  <dcterms:modified xsi:type="dcterms:W3CDTF">2018-07-08T20:30:00Z</dcterms:modified>
</cp:coreProperties>
</file>